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12"/>
        <w:gridCol w:w="1369"/>
        <w:gridCol w:w="1370"/>
        <w:gridCol w:w="1374"/>
        <w:gridCol w:w="1369"/>
      </w:tblGrid>
      <w:tr w:rsidR="003F231B" w:rsidRPr="00B23CAB" w:rsidTr="003F231B">
        <w:tc>
          <w:tcPr>
            <w:tcW w:w="8494" w:type="dxa"/>
            <w:gridSpan w:val="5"/>
          </w:tcPr>
          <w:p w:rsidR="003F231B" w:rsidRPr="00B23CAB" w:rsidRDefault="003F231B" w:rsidP="003F231B">
            <w:pPr>
              <w:rPr>
                <w:lang w:val="en-GB"/>
              </w:rPr>
            </w:pPr>
            <w:r>
              <w:rPr>
                <w:lang w:val="en-GB"/>
              </w:rPr>
              <w:t xml:space="preserve">Answer the12-item </w:t>
            </w:r>
            <w:r w:rsidRPr="00B23CAB">
              <w:rPr>
                <w:lang w:val="en-GB"/>
              </w:rPr>
              <w:t>questions</w:t>
            </w:r>
            <w:r>
              <w:rPr>
                <w:lang w:val="en-GB"/>
              </w:rPr>
              <w:t xml:space="preserve"> as the following: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jc w:val="center"/>
              <w:rPr>
                <w:lang w:val="en-GB"/>
              </w:rPr>
            </w:pPr>
            <w:r w:rsidRPr="00B23CAB">
              <w:rPr>
                <w:lang w:val="en-GB"/>
              </w:rPr>
              <w:t>Question</w:t>
            </w:r>
          </w:p>
        </w:tc>
        <w:tc>
          <w:tcPr>
            <w:tcW w:w="1369" w:type="dxa"/>
          </w:tcPr>
          <w:p w:rsidR="003F231B" w:rsidRPr="00B23CAB" w:rsidRDefault="00450F3C" w:rsidP="003F23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</w:tcPr>
          <w:p w:rsidR="003F231B" w:rsidRPr="00B23CAB" w:rsidRDefault="00450F3C" w:rsidP="003F23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74" w:type="dxa"/>
          </w:tcPr>
          <w:p w:rsidR="003F231B" w:rsidRPr="00B23CAB" w:rsidRDefault="00450F3C" w:rsidP="003F23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69" w:type="dxa"/>
          </w:tcPr>
          <w:p w:rsidR="003F231B" w:rsidRPr="00B23CAB" w:rsidRDefault="00450F3C" w:rsidP="003F231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1. Been able to concentrate on what you’re doing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Better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2. Lost much sleep over worry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3. Felt you were playing a useful part in things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ore so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useful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usefu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4. Felt capable of making decisions about things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ore so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useful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usefu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5. Felt constantly under strain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6. Felt you couldn’t overcome your difficulties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7. Been able to enjoy your normal day-to-day activities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ore so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useful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usefu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8. Been able to face up to your problems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ore so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useful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usefu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 xml:space="preserve">9. Been feeling unhappy and depressed 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10. Been losing confidence in yourself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11. Been thinking of yourself as a worthless person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t at al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No more than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Rather more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more than usual</w:t>
            </w:r>
          </w:p>
        </w:tc>
      </w:tr>
      <w:tr w:rsidR="003F231B" w:rsidRPr="00983529" w:rsidTr="003F231B">
        <w:tc>
          <w:tcPr>
            <w:tcW w:w="3012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12. Been feeling reasonably happy, all things considered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ore so than usual</w:t>
            </w:r>
          </w:p>
        </w:tc>
        <w:tc>
          <w:tcPr>
            <w:tcW w:w="1370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About the same as usual</w:t>
            </w:r>
          </w:p>
        </w:tc>
        <w:tc>
          <w:tcPr>
            <w:tcW w:w="1374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Less so than usual</w:t>
            </w:r>
          </w:p>
        </w:tc>
        <w:tc>
          <w:tcPr>
            <w:tcW w:w="1369" w:type="dxa"/>
          </w:tcPr>
          <w:p w:rsidR="003F231B" w:rsidRPr="00B23CAB" w:rsidRDefault="003F231B" w:rsidP="003F231B">
            <w:pPr>
              <w:rPr>
                <w:lang w:val="en-GB"/>
              </w:rPr>
            </w:pPr>
            <w:r w:rsidRPr="00B23CAB">
              <w:rPr>
                <w:lang w:val="en-GB"/>
              </w:rPr>
              <w:t>Much less than usual</w:t>
            </w:r>
          </w:p>
        </w:tc>
      </w:tr>
    </w:tbl>
    <w:p w:rsidR="00135EFC" w:rsidRPr="00685C75" w:rsidRDefault="00135EFC" w:rsidP="00135EFC">
      <w:pPr>
        <w:autoSpaceDE w:val="0"/>
        <w:autoSpaceDN w:val="0"/>
        <w:adjustRightInd w:val="0"/>
        <w:rPr>
          <w:b/>
          <w:lang w:val="en-GB"/>
        </w:rPr>
      </w:pPr>
      <w:r w:rsidRPr="00685C75">
        <w:rPr>
          <w:b/>
          <w:lang w:val="en-GB"/>
        </w:rPr>
        <w:t>Questions and choices for response of the 12-item General Health Questionnaire (GHQ)</w:t>
      </w:r>
    </w:p>
    <w:p w:rsidR="009F3D14" w:rsidRDefault="009F3D14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/>
    <w:p w:rsidR="003F231B" w:rsidRDefault="003F231B">
      <w:proofErr w:type="spellStart"/>
      <w:r w:rsidRPr="003F231B">
        <w:rPr>
          <w:rFonts w:ascii="Ebrima" w:hAnsi="Ebrima" w:cs="Ebrima"/>
        </w:rPr>
        <w:lastRenderedPageBreak/>
        <w:t>ጥያቄዎችና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ምርጫዎች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ያሉት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በጥናቱ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ተሳታፊዎች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የሚመለስ</w:t>
      </w:r>
      <w:proofErr w:type="spellEnd"/>
      <w:r w:rsidRPr="003F231B">
        <w:t xml:space="preserve"> 12-</w:t>
      </w:r>
      <w:r w:rsidRPr="003F231B">
        <w:rPr>
          <w:rFonts w:ascii="Ebrima" w:hAnsi="Ebrima" w:cs="Ebrima"/>
        </w:rPr>
        <w:t>ዝርዝር</w:t>
      </w:r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ጉዳይ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ለዉ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አጠቃላይ</w:t>
      </w:r>
      <w:proofErr w:type="spellEnd"/>
      <w:r w:rsidRPr="003F231B">
        <w:t xml:space="preserve"> </w:t>
      </w:r>
      <w:proofErr w:type="spellStart"/>
      <w:r w:rsidRPr="003F231B">
        <w:rPr>
          <w:rFonts w:ascii="Ebrima" w:hAnsi="Ebrima" w:cs="Ebrima"/>
        </w:rPr>
        <w:t>የጠና</w:t>
      </w:r>
      <w:proofErr w:type="spellEnd"/>
      <w:r>
        <w:rPr>
          <w:rFonts w:ascii="Ebrima" w:hAnsi="Ebrima" w:cs="Ebrima"/>
        </w:rPr>
        <w:t xml:space="preserve"> </w:t>
      </w:r>
      <w:proofErr w:type="spellStart"/>
      <w:r w:rsidRPr="003F231B">
        <w:rPr>
          <w:rFonts w:ascii="Ebrima" w:hAnsi="Ebrima" w:cs="Ebrima"/>
        </w:rPr>
        <w:t>መጠይቅ</w:t>
      </w:r>
      <w:proofErr w:type="spellEnd"/>
      <w:r>
        <w:rPr>
          <w:rFonts w:ascii="Ebrima" w:hAnsi="Ebrima" w:cs="Ebrima"/>
        </w:rPr>
        <w:t xml:space="preserve"> </w:t>
      </w:r>
    </w:p>
    <w:p w:rsidR="003F231B" w:rsidRDefault="003F231B"/>
    <w:tbl>
      <w:tblPr>
        <w:tblStyle w:val="TableGrid"/>
        <w:tblpPr w:leftFromText="180" w:rightFromText="180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440"/>
        <w:gridCol w:w="2439"/>
        <w:gridCol w:w="1455"/>
        <w:gridCol w:w="1476"/>
        <w:gridCol w:w="1455"/>
        <w:gridCol w:w="1455"/>
      </w:tblGrid>
      <w:tr w:rsidR="003F231B" w:rsidRPr="003F231B" w:rsidTr="00D57E08">
        <w:tc>
          <w:tcPr>
            <w:tcW w:w="3230" w:type="dxa"/>
            <w:gridSpan w:val="2"/>
          </w:tcPr>
          <w:p w:rsidR="003F231B" w:rsidRPr="003F231B" w:rsidRDefault="003F231B" w:rsidP="003F231B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ጥያቄ</w:t>
            </w:r>
            <w:proofErr w:type="spellEnd"/>
          </w:p>
        </w:tc>
        <w:tc>
          <w:tcPr>
            <w:tcW w:w="1586" w:type="dxa"/>
          </w:tcPr>
          <w:p w:rsidR="003F231B" w:rsidRPr="003F231B" w:rsidRDefault="00450F3C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8" w:type="dxa"/>
          </w:tcPr>
          <w:p w:rsidR="003F231B" w:rsidRPr="003F231B" w:rsidRDefault="00450F3C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6" w:type="dxa"/>
          </w:tcPr>
          <w:p w:rsidR="003F231B" w:rsidRPr="003F231B" w:rsidRDefault="00450F3C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6" w:type="dxa"/>
          </w:tcPr>
          <w:p w:rsidR="003F231B" w:rsidRPr="003F231B" w:rsidRDefault="00450F3C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3</w:t>
            </w:r>
            <w:bookmarkStart w:id="0" w:name="_GoBack"/>
            <w:bookmarkEnd w:id="0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ለምትሰራ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ስራ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ተኩሮ</w:t>
            </w:r>
            <w:proofErr w:type="spellEnd"/>
          </w:p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መቆየ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ጥረ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ያደረግ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በር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(ሽ)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መሳሳ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ንቀ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ምክንያ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ብዙ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ቅል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ጥተሀ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ሻ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SimSun" w:eastAsia="SimSun" w:hAnsi="SimSun" w:cs="SimSun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ጠቃሚ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ክፈ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ገሮች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የሰራ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ደነበ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ሰምቶሀ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ሻ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መሳሳ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ለነገሮች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ዉሳኔመስጠ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ደምትች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ሰምቶሃ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ሻ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መሳሳ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ዘዉት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ዉጥረ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ዉስጥ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ደነበር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ሰምቶሀ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ሻ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ስቸጋሪ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ገሮች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መዎጣ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ደማትች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ይ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ተሰምቶሀ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ሻ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rPr>
          <w:trHeight w:val="1142"/>
        </w:trPr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ጠናማ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በሆኑ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የእለት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ተእለት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ንቅስቃሴዎች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ላይ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ደስተኛ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ለመሆን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የጣር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ተመሳሳይ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ችግሮችህ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ሽ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ለመጋፈጥ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የጣር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ተመሳሳይ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ለመደሰ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ና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ድብር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ስሜ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ተሰማ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የጣር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ራ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መተማመ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ችሎታ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ያጣ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የጣር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ራስህ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ሽን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ዋጋ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ንደሌለ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ማሰብ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ላይ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እየጣርህ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SimSun" w:hAnsi="Ebrima" w:cs="SimSun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ጭራሽ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ይበልጥም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ይበልጣል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በለጠ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  <w:tr w:rsidR="003F231B" w:rsidRPr="003F231B" w:rsidTr="00D57E08">
        <w:tc>
          <w:tcPr>
            <w:tcW w:w="441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2789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ሁሉንም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ገሮች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ግም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ዉስጥ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ስገብተ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ምክንያታዊ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ሆነ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ደስታ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ስሜ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የተሰማህ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(ሽ)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በረ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ወይ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የተሻለ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8" w:type="dxa"/>
          </w:tcPr>
          <w:p w:rsidR="003F231B" w:rsidRPr="003F231B" w:rsidRDefault="003F231B" w:rsidP="003F231B">
            <w:pPr>
              <w:rPr>
                <w:rFonts w:ascii="Ebrima" w:eastAsia="Calibri" w:hAnsi="Ebrima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ጋር</w:t>
            </w:r>
            <w:proofErr w:type="spellEnd"/>
            <w:r w:rsidRPr="003F231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 w:cs="Ebrima"/>
                <w:sz w:val="22"/>
                <w:szCs w:val="22"/>
                <w:lang w:val="en-US" w:eastAsia="en-US"/>
              </w:rPr>
              <w:t>ተመሳሳይ</w:t>
            </w:r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ት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አለ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በጣም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  <w:tc>
          <w:tcPr>
            <w:tcW w:w="1586" w:type="dxa"/>
          </w:tcPr>
          <w:p w:rsidR="003F231B" w:rsidRPr="003F231B" w:rsidRDefault="003F231B" w:rsidP="003F231B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ከተለመደዉ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እጅግ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ያነሰ</w:t>
            </w:r>
            <w:proofErr w:type="spellEnd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F231B">
              <w:rPr>
                <w:rFonts w:ascii="Ebrima" w:eastAsia="Calibri" w:hAnsi="Ebrima"/>
                <w:sz w:val="22"/>
                <w:szCs w:val="22"/>
                <w:lang w:val="en-US" w:eastAsia="en-US"/>
              </w:rPr>
              <w:t>ነዉ</w:t>
            </w:r>
            <w:proofErr w:type="spellEnd"/>
          </w:p>
        </w:tc>
      </w:tr>
    </w:tbl>
    <w:p w:rsidR="003F231B" w:rsidRDefault="003F231B"/>
    <w:sectPr w:rsidR="003F2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EFC"/>
    <w:rsid w:val="00135EFC"/>
    <w:rsid w:val="003F231B"/>
    <w:rsid w:val="00450F3C"/>
    <w:rsid w:val="004A1156"/>
    <w:rsid w:val="00685C75"/>
    <w:rsid w:val="009F3D14"/>
    <w:rsid w:val="00E8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3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3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e</dc:creator>
  <cp:lastModifiedBy>user</cp:lastModifiedBy>
  <cp:revision>3</cp:revision>
  <dcterms:created xsi:type="dcterms:W3CDTF">2022-05-25T11:24:00Z</dcterms:created>
  <dcterms:modified xsi:type="dcterms:W3CDTF">2022-05-25T11:48:00Z</dcterms:modified>
</cp:coreProperties>
</file>